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A9B13" w14:textId="77777777" w:rsidR="008567F3" w:rsidRDefault="00000000">
      <w:pPr>
        <w:widowControl/>
        <w:spacing w:after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</w:t>
      </w:r>
    </w:p>
    <w:p w14:paraId="531C038A" w14:textId="77777777" w:rsidR="008567F3" w:rsidRDefault="00000000">
      <w:pPr>
        <w:widowControl/>
        <w:spacing w:after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C318ADF" wp14:editId="53A967C0">
            <wp:extent cx="5273675" cy="2840990"/>
            <wp:effectExtent l="0" t="0" r="3175" b="0"/>
            <wp:docPr id="426917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917095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32" b="286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164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0A497" w14:textId="77777777" w:rsidR="008567F3" w:rsidRDefault="00000000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.1 The Effect of the Number of Trees on the Error Rate in the RSF model.</w:t>
      </w:r>
    </w:p>
    <w:p w14:paraId="1D771E6F" w14:textId="77777777" w:rsidR="008567F3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DD73940" w14:textId="77777777" w:rsidR="008567F3" w:rsidRDefault="00000000">
      <w:pPr>
        <w:widowControl/>
        <w:spacing w:after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s</w:t>
      </w:r>
    </w:p>
    <w:p w14:paraId="44BC3D8B" w14:textId="77777777" w:rsidR="008567F3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ry Table 1. Reagents or Resource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2548"/>
        <w:gridCol w:w="2046"/>
      </w:tblGrid>
      <w:tr w:rsidR="008567F3" w14:paraId="0249FAFA" w14:textId="77777777"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</w:tcPr>
          <w:p w14:paraId="0491C98D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Reagents or Resources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7EDE7B5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Source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2CDF0184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Identifier</w:t>
            </w:r>
          </w:p>
        </w:tc>
      </w:tr>
      <w:tr w:rsidR="008567F3" w14:paraId="5B7760D6" w14:textId="77777777">
        <w:tc>
          <w:tcPr>
            <w:tcW w:w="8306" w:type="dxa"/>
            <w:gridSpan w:val="3"/>
            <w:tcBorders>
              <w:top w:val="single" w:sz="4" w:space="0" w:color="auto"/>
            </w:tcBorders>
          </w:tcPr>
          <w:p w14:paraId="6B2DEA03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ell line and Cell Culture</w:t>
            </w:r>
          </w:p>
        </w:tc>
      </w:tr>
      <w:tr w:rsidR="008567F3" w14:paraId="1A3710A6" w14:textId="77777777">
        <w:tc>
          <w:tcPr>
            <w:tcW w:w="3712" w:type="dxa"/>
          </w:tcPr>
          <w:p w14:paraId="0DCAEA4E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K293T</w:t>
            </w:r>
          </w:p>
        </w:tc>
        <w:tc>
          <w:tcPr>
            <w:tcW w:w="2548" w:type="dxa"/>
          </w:tcPr>
          <w:p w14:paraId="3C8B6FC7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CC</w:t>
            </w:r>
          </w:p>
        </w:tc>
        <w:tc>
          <w:tcPr>
            <w:tcW w:w="2046" w:type="dxa"/>
          </w:tcPr>
          <w:p w14:paraId="4C4BFD09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CRL-3216</w:t>
            </w:r>
          </w:p>
        </w:tc>
      </w:tr>
      <w:tr w:rsidR="00ED6049" w14:paraId="4AC068E1" w14:textId="77777777">
        <w:tc>
          <w:tcPr>
            <w:tcW w:w="3712" w:type="dxa"/>
          </w:tcPr>
          <w:p w14:paraId="247CBB59" w14:textId="51B42E2A" w:rsidR="00ED6049" w:rsidRDefault="00ED6049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HL60</w:t>
            </w:r>
          </w:p>
        </w:tc>
        <w:tc>
          <w:tcPr>
            <w:tcW w:w="2548" w:type="dxa"/>
          </w:tcPr>
          <w:p w14:paraId="602C0D09" w14:textId="0BFB3E39" w:rsidR="00ED6049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CC</w:t>
            </w:r>
          </w:p>
        </w:tc>
        <w:tc>
          <w:tcPr>
            <w:tcW w:w="2046" w:type="dxa"/>
          </w:tcPr>
          <w:p w14:paraId="14FD0BF5" w14:textId="611C2223" w:rsidR="00ED6049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</w:t>
            </w:r>
            <w:r w:rsidRPr="00A745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CL-240</w:t>
            </w:r>
          </w:p>
        </w:tc>
      </w:tr>
      <w:tr w:rsidR="00ED6049" w14:paraId="5972733C" w14:textId="77777777">
        <w:tc>
          <w:tcPr>
            <w:tcW w:w="3712" w:type="dxa"/>
          </w:tcPr>
          <w:p w14:paraId="1D773F6E" w14:textId="17E8B466" w:rsidR="00ED6049" w:rsidRDefault="00ED6049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HP1</w:t>
            </w:r>
          </w:p>
        </w:tc>
        <w:tc>
          <w:tcPr>
            <w:tcW w:w="2548" w:type="dxa"/>
          </w:tcPr>
          <w:p w14:paraId="02C92D91" w14:textId="5FF57F0D" w:rsidR="00ED6049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CC</w:t>
            </w:r>
          </w:p>
        </w:tc>
        <w:tc>
          <w:tcPr>
            <w:tcW w:w="2046" w:type="dxa"/>
          </w:tcPr>
          <w:p w14:paraId="7AE5B58A" w14:textId="0F567D6C" w:rsidR="00ED6049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</w:t>
            </w:r>
            <w:r w:rsidRPr="00A745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IB-202</w:t>
            </w:r>
          </w:p>
        </w:tc>
      </w:tr>
      <w:tr w:rsidR="008567F3" w14:paraId="6F00CE19" w14:textId="77777777">
        <w:tc>
          <w:tcPr>
            <w:tcW w:w="3712" w:type="dxa"/>
          </w:tcPr>
          <w:p w14:paraId="4D8663A1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scove’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odified Dulbecco’s Medium (IMDM)</w:t>
            </w:r>
          </w:p>
        </w:tc>
        <w:tc>
          <w:tcPr>
            <w:tcW w:w="2548" w:type="dxa"/>
          </w:tcPr>
          <w:p w14:paraId="37A90196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ibco</w:t>
            </w:r>
          </w:p>
        </w:tc>
        <w:tc>
          <w:tcPr>
            <w:tcW w:w="2046" w:type="dxa"/>
          </w:tcPr>
          <w:p w14:paraId="69AEB91F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C12440500BT</w:t>
            </w:r>
          </w:p>
        </w:tc>
      </w:tr>
      <w:tr w:rsidR="008567F3" w14:paraId="72E824DB" w14:textId="77777777">
        <w:tc>
          <w:tcPr>
            <w:tcW w:w="3712" w:type="dxa"/>
          </w:tcPr>
          <w:p w14:paraId="0CEF8E3F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ulbecco's Modified Eagle Medium (DMEM)</w:t>
            </w:r>
          </w:p>
        </w:tc>
        <w:tc>
          <w:tcPr>
            <w:tcW w:w="2548" w:type="dxa"/>
          </w:tcPr>
          <w:p w14:paraId="5D30AF6C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ibco</w:t>
            </w:r>
          </w:p>
        </w:tc>
        <w:tc>
          <w:tcPr>
            <w:tcW w:w="2046" w:type="dxa"/>
          </w:tcPr>
          <w:p w14:paraId="2FC6A657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11995065</w:t>
            </w:r>
          </w:p>
        </w:tc>
      </w:tr>
      <w:tr w:rsidR="00A74528" w14:paraId="60D90E1C" w14:textId="77777777">
        <w:tc>
          <w:tcPr>
            <w:tcW w:w="3712" w:type="dxa"/>
          </w:tcPr>
          <w:p w14:paraId="6030E37C" w14:textId="3FB0F79D" w:rsidR="00A74528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745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oswell Park Memorial Institute 1640 (RPMI-1640) Medium</w:t>
            </w:r>
          </w:p>
        </w:tc>
        <w:tc>
          <w:tcPr>
            <w:tcW w:w="2548" w:type="dxa"/>
          </w:tcPr>
          <w:p w14:paraId="4E93F446" w14:textId="26547B05" w:rsidR="00A74528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ibco</w:t>
            </w:r>
          </w:p>
        </w:tc>
        <w:tc>
          <w:tcPr>
            <w:tcW w:w="2046" w:type="dxa"/>
          </w:tcPr>
          <w:p w14:paraId="1D0EEE4F" w14:textId="1570AE29" w:rsidR="00A74528" w:rsidRDefault="00A74528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745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11875093</w:t>
            </w:r>
          </w:p>
        </w:tc>
      </w:tr>
      <w:tr w:rsidR="008567F3" w14:paraId="7609088E" w14:textId="77777777">
        <w:tc>
          <w:tcPr>
            <w:tcW w:w="3712" w:type="dxa"/>
          </w:tcPr>
          <w:p w14:paraId="4EDAC9D0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tal bovine serum (FBS)</w:t>
            </w:r>
          </w:p>
        </w:tc>
        <w:tc>
          <w:tcPr>
            <w:tcW w:w="2548" w:type="dxa"/>
          </w:tcPr>
          <w:p w14:paraId="3A7D0BE7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ibco</w:t>
            </w:r>
          </w:p>
        </w:tc>
        <w:tc>
          <w:tcPr>
            <w:tcW w:w="2046" w:type="dxa"/>
          </w:tcPr>
          <w:p w14:paraId="6A3E6080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16000044</w:t>
            </w:r>
          </w:p>
        </w:tc>
      </w:tr>
      <w:tr w:rsidR="008567F3" w14:paraId="139EBF65" w14:textId="77777777">
        <w:tc>
          <w:tcPr>
            <w:tcW w:w="3712" w:type="dxa"/>
          </w:tcPr>
          <w:p w14:paraId="539A2BAB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nicillin–streptomycin</w:t>
            </w:r>
          </w:p>
        </w:tc>
        <w:tc>
          <w:tcPr>
            <w:tcW w:w="2548" w:type="dxa"/>
          </w:tcPr>
          <w:p w14:paraId="5C8A112B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2046" w:type="dxa"/>
          </w:tcPr>
          <w:p w14:paraId="37C1747D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P1400-100</w:t>
            </w:r>
          </w:p>
        </w:tc>
      </w:tr>
      <w:tr w:rsidR="00CA2A97" w14:paraId="7BBD8D54" w14:textId="77777777">
        <w:tc>
          <w:tcPr>
            <w:tcW w:w="3712" w:type="dxa"/>
          </w:tcPr>
          <w:p w14:paraId="45B7C437" w14:textId="139B7FFD" w:rsidR="00CA2A97" w:rsidRDefault="00CA2A9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Lymphocyte Separation Medium</w:t>
            </w:r>
          </w:p>
        </w:tc>
        <w:tc>
          <w:tcPr>
            <w:tcW w:w="2548" w:type="dxa"/>
          </w:tcPr>
          <w:p w14:paraId="35EF4334" w14:textId="579B6FB8" w:rsidR="00CA2A97" w:rsidRPr="00CA2A97" w:rsidRDefault="00CA2A9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bd</w:t>
            </w:r>
            <w:proofErr w:type="spellEnd"/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Science</w:t>
            </w:r>
          </w:p>
        </w:tc>
        <w:tc>
          <w:tcPr>
            <w:tcW w:w="2046" w:type="dxa"/>
          </w:tcPr>
          <w:p w14:paraId="36F1F7D6" w14:textId="58AFB65F" w:rsidR="00CA2A97" w:rsidRDefault="00CA2A9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LTS1077</w:t>
            </w:r>
          </w:p>
        </w:tc>
      </w:tr>
      <w:tr w:rsidR="00CA2A97" w14:paraId="2FE7B65E" w14:textId="77777777">
        <w:tc>
          <w:tcPr>
            <w:tcW w:w="3712" w:type="dxa"/>
          </w:tcPr>
          <w:p w14:paraId="5752BC9F" w14:textId="0139C09B" w:rsidR="00CA2A97" w:rsidRDefault="00CA2A9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erum-fre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reez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edium</w:t>
            </w:r>
          </w:p>
        </w:tc>
        <w:tc>
          <w:tcPr>
            <w:tcW w:w="2548" w:type="dxa"/>
          </w:tcPr>
          <w:p w14:paraId="1C1B16AD" w14:textId="718C5C29" w:rsidR="00CA2A97" w:rsidRPr="00CA2A97" w:rsidRDefault="00CA2A9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UJIFILM</w:t>
            </w:r>
          </w:p>
        </w:tc>
        <w:tc>
          <w:tcPr>
            <w:tcW w:w="2046" w:type="dxa"/>
          </w:tcPr>
          <w:p w14:paraId="5641A870" w14:textId="242E16F5" w:rsidR="00CA2A97" w:rsidRDefault="00CA2A9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A2A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302-14686</w:t>
            </w:r>
          </w:p>
        </w:tc>
      </w:tr>
      <w:tr w:rsidR="008567F3" w14:paraId="35862B29" w14:textId="77777777">
        <w:tc>
          <w:tcPr>
            <w:tcW w:w="8306" w:type="dxa"/>
            <w:gridSpan w:val="3"/>
          </w:tcPr>
          <w:p w14:paraId="4C215351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ice</w:t>
            </w:r>
          </w:p>
        </w:tc>
      </w:tr>
      <w:tr w:rsidR="008567F3" w:rsidRPr="000345CF" w14:paraId="7199E3A8" w14:textId="77777777">
        <w:tc>
          <w:tcPr>
            <w:tcW w:w="3712" w:type="dxa"/>
          </w:tcPr>
          <w:p w14:paraId="77328A79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57BL/6J</w:t>
            </w:r>
          </w:p>
        </w:tc>
        <w:tc>
          <w:tcPr>
            <w:tcW w:w="4594" w:type="dxa"/>
            <w:gridSpan w:val="2"/>
          </w:tcPr>
          <w:p w14:paraId="68F74834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ijing HFK Bioscience Co., Ltd.</w:t>
            </w:r>
          </w:p>
        </w:tc>
      </w:tr>
      <w:tr w:rsidR="008567F3" w14:paraId="4A6BED3E" w14:textId="77777777">
        <w:tc>
          <w:tcPr>
            <w:tcW w:w="8306" w:type="dxa"/>
            <w:gridSpan w:val="3"/>
          </w:tcPr>
          <w:p w14:paraId="37BF8C08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combinant cytokines and Chemicals</w:t>
            </w:r>
          </w:p>
        </w:tc>
      </w:tr>
      <w:tr w:rsidR="008567F3" w:rsidRPr="000345CF" w14:paraId="3A24A5C6" w14:textId="77777777">
        <w:tc>
          <w:tcPr>
            <w:tcW w:w="3712" w:type="dxa"/>
          </w:tcPr>
          <w:p w14:paraId="2979314D" w14:textId="7AE14215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combinant Murine IL-6 (</w:t>
            </w:r>
            <w:r w:rsidR="000345CF"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L-6)</w:t>
            </w:r>
          </w:p>
        </w:tc>
        <w:tc>
          <w:tcPr>
            <w:tcW w:w="2548" w:type="dxa"/>
          </w:tcPr>
          <w:p w14:paraId="29651F48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046" w:type="dxa"/>
          </w:tcPr>
          <w:p w14:paraId="276DCB80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216-16</w:t>
            </w:r>
          </w:p>
        </w:tc>
      </w:tr>
      <w:tr w:rsidR="008567F3" w:rsidRPr="000345CF" w14:paraId="0976286B" w14:textId="77777777">
        <w:tc>
          <w:tcPr>
            <w:tcW w:w="3712" w:type="dxa"/>
          </w:tcPr>
          <w:p w14:paraId="2AF86038" w14:textId="2EB12A06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combinant Murine IL-3 (</w:t>
            </w:r>
            <w:r w:rsidR="000345CF"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L-3)</w:t>
            </w:r>
          </w:p>
        </w:tc>
        <w:tc>
          <w:tcPr>
            <w:tcW w:w="2548" w:type="dxa"/>
          </w:tcPr>
          <w:p w14:paraId="158FFC2B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046" w:type="dxa"/>
          </w:tcPr>
          <w:p w14:paraId="4FC9BD76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213-13</w:t>
            </w:r>
          </w:p>
        </w:tc>
      </w:tr>
      <w:tr w:rsidR="008567F3" w:rsidRPr="000345CF" w14:paraId="3B0A64B6" w14:textId="77777777">
        <w:tc>
          <w:tcPr>
            <w:tcW w:w="3712" w:type="dxa"/>
          </w:tcPr>
          <w:p w14:paraId="14F94E77" w14:textId="5DA5EE89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combinant Murine SCF (</w:t>
            </w:r>
            <w:proofErr w:type="spellStart"/>
            <w:r w:rsidR="000345CF"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SCF</w:t>
            </w:r>
            <w:proofErr w:type="spellEnd"/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48" w:type="dxa"/>
          </w:tcPr>
          <w:p w14:paraId="3B43EA8C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046" w:type="dxa"/>
          </w:tcPr>
          <w:p w14:paraId="3789C2FE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#250-03</w:t>
            </w:r>
          </w:p>
        </w:tc>
      </w:tr>
      <w:tr w:rsidR="00CA2A97" w:rsidRPr="000345CF" w14:paraId="18E0EC8A" w14:textId="77777777">
        <w:tc>
          <w:tcPr>
            <w:tcW w:w="3712" w:type="dxa"/>
          </w:tcPr>
          <w:p w14:paraId="44730A40" w14:textId="6724D9F0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ombinant Human SCF (</w:t>
            </w:r>
            <w:proofErr w:type="spellStart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hSCF</w:t>
            </w:r>
            <w:proofErr w:type="spellEnd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48" w:type="dxa"/>
          </w:tcPr>
          <w:p w14:paraId="0C5D0707" w14:textId="3DF95408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046" w:type="dxa"/>
          </w:tcPr>
          <w:p w14:paraId="67E35FD9" w14:textId="04E46630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300-07</w:t>
            </w:r>
          </w:p>
        </w:tc>
      </w:tr>
      <w:tr w:rsidR="00CA2A97" w:rsidRPr="000345CF" w14:paraId="6BC2B9DC" w14:textId="77777777">
        <w:tc>
          <w:tcPr>
            <w:tcW w:w="3712" w:type="dxa"/>
          </w:tcPr>
          <w:p w14:paraId="0F3DB8E0" w14:textId="52383493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ombinant Human Flt3 ligand (rhFlt3L)</w:t>
            </w:r>
          </w:p>
        </w:tc>
        <w:tc>
          <w:tcPr>
            <w:tcW w:w="2548" w:type="dxa"/>
          </w:tcPr>
          <w:p w14:paraId="4DEA10A3" w14:textId="21197C71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046" w:type="dxa"/>
          </w:tcPr>
          <w:p w14:paraId="278D1DF3" w14:textId="13AEBDBB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300-19</w:t>
            </w:r>
          </w:p>
        </w:tc>
      </w:tr>
      <w:tr w:rsidR="00CA2A97" w:rsidRPr="000345CF" w14:paraId="52D462E9" w14:textId="77777777">
        <w:tc>
          <w:tcPr>
            <w:tcW w:w="3712" w:type="dxa"/>
          </w:tcPr>
          <w:p w14:paraId="17B90BE3" w14:textId="4F767871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ombinant Human Thrombopoietin (</w:t>
            </w:r>
            <w:proofErr w:type="spellStart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hTPO</w:t>
            </w:r>
            <w:proofErr w:type="spellEnd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48" w:type="dxa"/>
          </w:tcPr>
          <w:p w14:paraId="3109B871" w14:textId="69C7C41B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046" w:type="dxa"/>
          </w:tcPr>
          <w:p w14:paraId="5CF58AA2" w14:textId="789B624E" w:rsidR="00CA2A97" w:rsidRPr="000345CF" w:rsidRDefault="000345C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t#AF-300-18-10</w:t>
            </w:r>
          </w:p>
        </w:tc>
      </w:tr>
      <w:tr w:rsidR="008567F3" w:rsidRPr="000345CF" w14:paraId="013E7054" w14:textId="77777777">
        <w:tc>
          <w:tcPr>
            <w:tcW w:w="3712" w:type="dxa"/>
          </w:tcPr>
          <w:p w14:paraId="18C67D2D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eff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rans</w:t>
            </w: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®</w:t>
            </w: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iposomal 2000</w:t>
            </w:r>
          </w:p>
        </w:tc>
        <w:tc>
          <w:tcPr>
            <w:tcW w:w="2548" w:type="dxa"/>
          </w:tcPr>
          <w:p w14:paraId="11BCDFC6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ason</w:t>
            </w:r>
            <w:proofErr w:type="spellEnd"/>
          </w:p>
        </w:tc>
        <w:tc>
          <w:tcPr>
            <w:tcW w:w="2046" w:type="dxa"/>
          </w:tcPr>
          <w:p w14:paraId="15E159CB" w14:textId="77777777" w:rsidR="008567F3" w:rsidRPr="000345CF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40802ES03</w:t>
            </w:r>
          </w:p>
        </w:tc>
      </w:tr>
      <w:tr w:rsidR="008567F3" w:rsidRPr="000345CF" w14:paraId="69C02D42" w14:textId="77777777">
        <w:tc>
          <w:tcPr>
            <w:tcW w:w="3712" w:type="dxa"/>
          </w:tcPr>
          <w:p w14:paraId="5368071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G-6000</w:t>
            </w:r>
          </w:p>
        </w:tc>
        <w:tc>
          <w:tcPr>
            <w:tcW w:w="2548" w:type="dxa"/>
          </w:tcPr>
          <w:p w14:paraId="58E56050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2046" w:type="dxa"/>
          </w:tcPr>
          <w:p w14:paraId="72ACC9A1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P8250</w:t>
            </w:r>
          </w:p>
        </w:tc>
      </w:tr>
      <w:tr w:rsidR="008567F3" w:rsidRPr="000345CF" w14:paraId="09724379" w14:textId="77777777">
        <w:tc>
          <w:tcPr>
            <w:tcW w:w="3712" w:type="dxa"/>
          </w:tcPr>
          <w:p w14:paraId="0C951BE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lybrene</w:t>
            </w:r>
          </w:p>
        </w:tc>
        <w:tc>
          <w:tcPr>
            <w:tcW w:w="2548" w:type="dxa"/>
          </w:tcPr>
          <w:p w14:paraId="4F5C98CE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046" w:type="dxa"/>
          </w:tcPr>
          <w:p w14:paraId="2E5EE48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C0351</w:t>
            </w:r>
          </w:p>
        </w:tc>
      </w:tr>
      <w:tr w:rsidR="008567F3" w:rsidRPr="000345CF" w14:paraId="35E53A10" w14:textId="77777777">
        <w:tc>
          <w:tcPr>
            <w:tcW w:w="3712" w:type="dxa"/>
          </w:tcPr>
          <w:p w14:paraId="7F933B6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nsocatib</w:t>
            </w:r>
            <w:proofErr w:type="spellEnd"/>
          </w:p>
        </w:tc>
        <w:tc>
          <w:tcPr>
            <w:tcW w:w="2548" w:type="dxa"/>
          </w:tcPr>
          <w:p w14:paraId="4E5B5621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leck</w:t>
            </w:r>
          </w:p>
        </w:tc>
        <w:tc>
          <w:tcPr>
            <w:tcW w:w="2046" w:type="dxa"/>
          </w:tcPr>
          <w:p w14:paraId="21041D50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E1188</w:t>
            </w:r>
          </w:p>
        </w:tc>
      </w:tr>
      <w:tr w:rsidR="008567F3" w:rsidRPr="000345CF" w14:paraId="6F44B1F1" w14:textId="77777777">
        <w:tc>
          <w:tcPr>
            <w:tcW w:w="3712" w:type="dxa"/>
          </w:tcPr>
          <w:p w14:paraId="35F153E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C lysis buffer</w:t>
            </w:r>
          </w:p>
        </w:tc>
        <w:tc>
          <w:tcPr>
            <w:tcW w:w="2548" w:type="dxa"/>
          </w:tcPr>
          <w:p w14:paraId="062C817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2046" w:type="dxa"/>
          </w:tcPr>
          <w:p w14:paraId="746F5CB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R1010</w:t>
            </w:r>
          </w:p>
        </w:tc>
      </w:tr>
      <w:tr w:rsidR="008567F3" w:rsidRPr="000345CF" w14:paraId="1223B719" w14:textId="77777777">
        <w:tc>
          <w:tcPr>
            <w:tcW w:w="3712" w:type="dxa"/>
          </w:tcPr>
          <w:p w14:paraId="396B664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zol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agent</w:t>
            </w:r>
          </w:p>
        </w:tc>
        <w:tc>
          <w:tcPr>
            <w:tcW w:w="2548" w:type="dxa"/>
          </w:tcPr>
          <w:p w14:paraId="683EC79E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046" w:type="dxa"/>
          </w:tcPr>
          <w:p w14:paraId="4B7CE9D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15596018CN</w:t>
            </w:r>
          </w:p>
        </w:tc>
      </w:tr>
      <w:tr w:rsidR="008567F3" w:rsidRPr="000345CF" w14:paraId="629C96E0" w14:textId="77777777">
        <w:tc>
          <w:tcPr>
            <w:tcW w:w="3712" w:type="dxa"/>
          </w:tcPr>
          <w:p w14:paraId="7F33F353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PA buffer</w:t>
            </w:r>
          </w:p>
        </w:tc>
        <w:tc>
          <w:tcPr>
            <w:tcW w:w="2548" w:type="dxa"/>
          </w:tcPr>
          <w:p w14:paraId="070AAEAB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2046" w:type="dxa"/>
          </w:tcPr>
          <w:p w14:paraId="3FDB7ECF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R0020</w:t>
            </w:r>
          </w:p>
        </w:tc>
      </w:tr>
      <w:tr w:rsidR="008567F3" w:rsidRPr="000345CF" w14:paraId="5A1F111F" w14:textId="77777777">
        <w:tc>
          <w:tcPr>
            <w:tcW w:w="3712" w:type="dxa"/>
          </w:tcPr>
          <w:p w14:paraId="2C54FAC0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rotease inhibitors</w:t>
            </w:r>
          </w:p>
        </w:tc>
        <w:tc>
          <w:tcPr>
            <w:tcW w:w="2548" w:type="dxa"/>
          </w:tcPr>
          <w:p w14:paraId="53245664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ason</w:t>
            </w:r>
            <w:proofErr w:type="spellEnd"/>
          </w:p>
        </w:tc>
        <w:tc>
          <w:tcPr>
            <w:tcW w:w="2046" w:type="dxa"/>
          </w:tcPr>
          <w:p w14:paraId="34130E79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20124ES03</w:t>
            </w:r>
          </w:p>
        </w:tc>
      </w:tr>
      <w:tr w:rsidR="008567F3" w:rsidRPr="000345CF" w14:paraId="37B35800" w14:textId="77777777">
        <w:tc>
          <w:tcPr>
            <w:tcW w:w="3712" w:type="dxa"/>
          </w:tcPr>
          <w:p w14:paraId="74E0B1F1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× loading buffer</w:t>
            </w:r>
          </w:p>
        </w:tc>
        <w:tc>
          <w:tcPr>
            <w:tcW w:w="2548" w:type="dxa"/>
          </w:tcPr>
          <w:p w14:paraId="6B17690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lonal</w:t>
            </w:r>
            <w:proofErr w:type="spellEnd"/>
          </w:p>
        </w:tc>
        <w:tc>
          <w:tcPr>
            <w:tcW w:w="2046" w:type="dxa"/>
          </w:tcPr>
          <w:p w14:paraId="7C2522C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RM00001</w:t>
            </w:r>
          </w:p>
        </w:tc>
      </w:tr>
      <w:tr w:rsidR="008567F3" w:rsidRPr="000345CF" w14:paraId="6533E8DA" w14:textId="77777777">
        <w:tc>
          <w:tcPr>
            <w:tcW w:w="3712" w:type="dxa"/>
          </w:tcPr>
          <w:p w14:paraId="7643C4A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vine Serum Albumin</w:t>
            </w:r>
          </w:p>
        </w:tc>
        <w:tc>
          <w:tcPr>
            <w:tcW w:w="2548" w:type="dxa"/>
          </w:tcPr>
          <w:p w14:paraId="20DC0D8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2046" w:type="dxa"/>
          </w:tcPr>
          <w:p w14:paraId="35003D14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#A8020</w:t>
            </w:r>
          </w:p>
        </w:tc>
      </w:tr>
      <w:tr w:rsidR="008567F3" w14:paraId="1FABBDEC" w14:textId="77777777">
        <w:tc>
          <w:tcPr>
            <w:tcW w:w="8306" w:type="dxa"/>
            <w:gridSpan w:val="3"/>
          </w:tcPr>
          <w:p w14:paraId="1378E311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ritical Commercial Assays</w:t>
            </w:r>
          </w:p>
        </w:tc>
      </w:tr>
      <w:tr w:rsidR="008567F3" w:rsidRPr="000345CF" w14:paraId="655338D4" w14:textId="77777777">
        <w:tc>
          <w:tcPr>
            <w:tcW w:w="3712" w:type="dxa"/>
          </w:tcPr>
          <w:p w14:paraId="1AA1C9CC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D117 microbeads</w:t>
            </w:r>
          </w:p>
        </w:tc>
        <w:tc>
          <w:tcPr>
            <w:tcW w:w="2548" w:type="dxa"/>
          </w:tcPr>
          <w:p w14:paraId="4BC76064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Miltenyi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Biotec</w:t>
            </w:r>
          </w:p>
        </w:tc>
        <w:tc>
          <w:tcPr>
            <w:tcW w:w="2046" w:type="dxa"/>
          </w:tcPr>
          <w:p w14:paraId="3AC9A888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130-091-224</w:t>
            </w:r>
          </w:p>
        </w:tc>
      </w:tr>
      <w:tr w:rsidR="008567F3" w:rsidRPr="000345CF" w14:paraId="2F679DD8" w14:textId="77777777">
        <w:tc>
          <w:tcPr>
            <w:tcW w:w="3712" w:type="dxa"/>
          </w:tcPr>
          <w:p w14:paraId="44B80B89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MethoCult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M3434 methylcellulose</w:t>
            </w:r>
          </w:p>
        </w:tc>
        <w:tc>
          <w:tcPr>
            <w:tcW w:w="2548" w:type="dxa"/>
          </w:tcPr>
          <w:p w14:paraId="639F5D89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StemCell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Technologies</w:t>
            </w:r>
          </w:p>
        </w:tc>
        <w:tc>
          <w:tcPr>
            <w:tcW w:w="2046" w:type="dxa"/>
          </w:tcPr>
          <w:p w14:paraId="73D437A5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03434</w:t>
            </w:r>
          </w:p>
        </w:tc>
      </w:tr>
      <w:tr w:rsidR="008567F3" w:rsidRPr="000345CF" w14:paraId="2F9B7126" w14:textId="77777777">
        <w:tc>
          <w:tcPr>
            <w:tcW w:w="3712" w:type="dxa"/>
          </w:tcPr>
          <w:p w14:paraId="351F265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BeyoGold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™ </w:t>
            </w: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Transwell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inserts</w:t>
            </w:r>
          </w:p>
        </w:tc>
        <w:tc>
          <w:tcPr>
            <w:tcW w:w="2548" w:type="dxa"/>
          </w:tcPr>
          <w:p w14:paraId="070E73EF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Beyotime</w:t>
            </w:r>
            <w:proofErr w:type="spellEnd"/>
          </w:p>
        </w:tc>
        <w:tc>
          <w:tcPr>
            <w:tcW w:w="2046" w:type="dxa"/>
          </w:tcPr>
          <w:p w14:paraId="50823E43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FTW067-12Ins</w:t>
            </w:r>
          </w:p>
        </w:tc>
      </w:tr>
      <w:tr w:rsidR="008567F3" w:rsidRPr="000345CF" w14:paraId="1B227D50" w14:textId="77777777">
        <w:tc>
          <w:tcPr>
            <w:tcW w:w="3712" w:type="dxa"/>
          </w:tcPr>
          <w:p w14:paraId="79508C5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Matrix-Gel™</w:t>
            </w:r>
          </w:p>
        </w:tc>
        <w:tc>
          <w:tcPr>
            <w:tcW w:w="2548" w:type="dxa"/>
          </w:tcPr>
          <w:p w14:paraId="222558D3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Beyotime</w:t>
            </w:r>
            <w:proofErr w:type="spellEnd"/>
          </w:p>
        </w:tc>
        <w:tc>
          <w:tcPr>
            <w:tcW w:w="2046" w:type="dxa"/>
          </w:tcPr>
          <w:p w14:paraId="0DCD618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C0372</w:t>
            </w:r>
          </w:p>
        </w:tc>
      </w:tr>
      <w:tr w:rsidR="008567F3" w:rsidRPr="000345CF" w14:paraId="66E95C5D" w14:textId="77777777">
        <w:tc>
          <w:tcPr>
            <w:tcW w:w="3712" w:type="dxa"/>
          </w:tcPr>
          <w:p w14:paraId="152E2BAC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ABScript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III RT Master Mix with gDNA Remover</w:t>
            </w:r>
          </w:p>
        </w:tc>
        <w:tc>
          <w:tcPr>
            <w:tcW w:w="2548" w:type="dxa"/>
          </w:tcPr>
          <w:p w14:paraId="274E358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ABclonal</w:t>
            </w:r>
            <w:proofErr w:type="spellEnd"/>
          </w:p>
        </w:tc>
        <w:tc>
          <w:tcPr>
            <w:tcW w:w="2046" w:type="dxa"/>
          </w:tcPr>
          <w:p w14:paraId="7E6795C3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RK20429</w:t>
            </w:r>
          </w:p>
        </w:tc>
      </w:tr>
      <w:tr w:rsidR="008567F3" w:rsidRPr="000345CF" w14:paraId="2B03F386" w14:textId="77777777">
        <w:tc>
          <w:tcPr>
            <w:tcW w:w="3712" w:type="dxa"/>
          </w:tcPr>
          <w:p w14:paraId="218945D0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2× Universal SYBR Green Fast qPCR Mix</w:t>
            </w:r>
          </w:p>
        </w:tc>
        <w:tc>
          <w:tcPr>
            <w:tcW w:w="2548" w:type="dxa"/>
          </w:tcPr>
          <w:p w14:paraId="2A47F0DD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ABclonal</w:t>
            </w:r>
            <w:proofErr w:type="spellEnd"/>
          </w:p>
        </w:tc>
        <w:tc>
          <w:tcPr>
            <w:tcW w:w="2046" w:type="dxa"/>
          </w:tcPr>
          <w:p w14:paraId="24F01FE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RK21203</w:t>
            </w:r>
          </w:p>
        </w:tc>
      </w:tr>
      <w:tr w:rsidR="008567F3" w:rsidRPr="000345CF" w14:paraId="36F7DAEC" w14:textId="77777777">
        <w:tc>
          <w:tcPr>
            <w:tcW w:w="3712" w:type="dxa"/>
          </w:tcPr>
          <w:p w14:paraId="51A22E0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BCA Protein Assay Kit</w:t>
            </w:r>
          </w:p>
        </w:tc>
        <w:tc>
          <w:tcPr>
            <w:tcW w:w="2548" w:type="dxa"/>
          </w:tcPr>
          <w:p w14:paraId="55CC8DEB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Thermo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Scientific</w:t>
            </w:r>
          </w:p>
        </w:tc>
        <w:tc>
          <w:tcPr>
            <w:tcW w:w="2046" w:type="dxa"/>
          </w:tcPr>
          <w:p w14:paraId="236D663C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23227</w:t>
            </w:r>
          </w:p>
        </w:tc>
      </w:tr>
      <w:tr w:rsidR="008567F3" w:rsidRPr="000345CF" w14:paraId="58231014" w14:textId="77777777">
        <w:tc>
          <w:tcPr>
            <w:tcW w:w="3712" w:type="dxa"/>
          </w:tcPr>
          <w:p w14:paraId="5D966261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4%–20% </w:t>
            </w: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SurePAGE</w:t>
            </w:r>
            <w:proofErr w:type="spellEnd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 gels</w:t>
            </w:r>
          </w:p>
        </w:tc>
        <w:tc>
          <w:tcPr>
            <w:tcW w:w="2548" w:type="dxa"/>
          </w:tcPr>
          <w:p w14:paraId="6D490A7D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GenScript</w:t>
            </w:r>
            <w:proofErr w:type="spellEnd"/>
          </w:p>
        </w:tc>
        <w:tc>
          <w:tcPr>
            <w:tcW w:w="2046" w:type="dxa"/>
          </w:tcPr>
          <w:p w14:paraId="262442C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M00657</w:t>
            </w:r>
          </w:p>
        </w:tc>
      </w:tr>
      <w:tr w:rsidR="008567F3" w:rsidRPr="000345CF" w14:paraId="271B3238" w14:textId="77777777">
        <w:tc>
          <w:tcPr>
            <w:tcW w:w="3712" w:type="dxa"/>
          </w:tcPr>
          <w:p w14:paraId="542CC128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ultra-sensitive ECL substrate</w:t>
            </w:r>
          </w:p>
        </w:tc>
        <w:tc>
          <w:tcPr>
            <w:tcW w:w="2548" w:type="dxa"/>
          </w:tcPr>
          <w:p w14:paraId="53FAF8F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proofErr w:type="spellStart"/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otyBioTech</w:t>
            </w:r>
            <w:proofErr w:type="spellEnd"/>
          </w:p>
        </w:tc>
        <w:tc>
          <w:tcPr>
            <w:tcW w:w="2046" w:type="dxa"/>
          </w:tcPr>
          <w:p w14:paraId="5E2E08F9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KE0126</w:t>
            </w:r>
          </w:p>
        </w:tc>
      </w:tr>
      <w:tr w:rsidR="008567F3" w14:paraId="08F135F1" w14:textId="77777777">
        <w:tc>
          <w:tcPr>
            <w:tcW w:w="3712" w:type="dxa"/>
          </w:tcPr>
          <w:p w14:paraId="59624830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  <w:tc>
          <w:tcPr>
            <w:tcW w:w="2548" w:type="dxa"/>
          </w:tcPr>
          <w:p w14:paraId="2A783BF8" w14:textId="77777777" w:rsidR="008567F3" w:rsidRDefault="008567F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6" w:type="dxa"/>
          </w:tcPr>
          <w:p w14:paraId="61A16D76" w14:textId="77777777" w:rsidR="008567F3" w:rsidRDefault="008567F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67F3" w:rsidRPr="000345CF" w14:paraId="7883CC18" w14:textId="77777777">
        <w:tc>
          <w:tcPr>
            <w:tcW w:w="3712" w:type="dxa"/>
          </w:tcPr>
          <w:p w14:paraId="28AF0B8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β-actin</w:t>
            </w:r>
          </w:p>
        </w:tc>
        <w:tc>
          <w:tcPr>
            <w:tcW w:w="2548" w:type="dxa"/>
          </w:tcPr>
          <w:p w14:paraId="5E59537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Sigma-Aldrich</w:t>
            </w:r>
          </w:p>
        </w:tc>
        <w:tc>
          <w:tcPr>
            <w:tcW w:w="2046" w:type="dxa"/>
          </w:tcPr>
          <w:p w14:paraId="23E3E2E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A5316</w:t>
            </w:r>
          </w:p>
        </w:tc>
      </w:tr>
      <w:tr w:rsidR="008567F3" w:rsidRPr="000345CF" w14:paraId="570BEC8A" w14:textId="77777777">
        <w:tc>
          <w:tcPr>
            <w:tcW w:w="3712" w:type="dxa"/>
          </w:tcPr>
          <w:p w14:paraId="7339A64F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LTF</w:t>
            </w:r>
          </w:p>
        </w:tc>
        <w:tc>
          <w:tcPr>
            <w:tcW w:w="2548" w:type="dxa"/>
          </w:tcPr>
          <w:p w14:paraId="05AE0CA1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Invitrogen</w:t>
            </w:r>
          </w:p>
        </w:tc>
        <w:tc>
          <w:tcPr>
            <w:tcW w:w="2046" w:type="dxa"/>
          </w:tcPr>
          <w:p w14:paraId="01272D92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PA5-95513</w:t>
            </w:r>
          </w:p>
        </w:tc>
      </w:tr>
      <w:tr w:rsidR="008567F3" w:rsidRPr="000345CF" w14:paraId="620E8CCF" w14:textId="77777777">
        <w:tc>
          <w:tcPr>
            <w:tcW w:w="3712" w:type="dxa"/>
          </w:tcPr>
          <w:p w14:paraId="7F7E544E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Goat Anti-Mouse IgG H&amp;L (HRP)</w:t>
            </w:r>
          </w:p>
        </w:tc>
        <w:tc>
          <w:tcPr>
            <w:tcW w:w="2548" w:type="dxa"/>
          </w:tcPr>
          <w:p w14:paraId="2C75286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Abcam</w:t>
            </w:r>
          </w:p>
        </w:tc>
        <w:tc>
          <w:tcPr>
            <w:tcW w:w="2046" w:type="dxa"/>
          </w:tcPr>
          <w:p w14:paraId="259BB8D5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ab205719</w:t>
            </w:r>
          </w:p>
        </w:tc>
      </w:tr>
      <w:tr w:rsidR="008567F3" w:rsidRPr="000345CF" w14:paraId="66EBF39B" w14:textId="77777777">
        <w:tc>
          <w:tcPr>
            <w:tcW w:w="3712" w:type="dxa"/>
          </w:tcPr>
          <w:p w14:paraId="633CBB5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 xml:space="preserve">Goat </w:t>
            </w: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A</w:t>
            </w: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nti-Rabbit IgG (H+L), HRP</w:t>
            </w:r>
          </w:p>
        </w:tc>
        <w:tc>
          <w:tcPr>
            <w:tcW w:w="2548" w:type="dxa"/>
          </w:tcPr>
          <w:p w14:paraId="2BEBBFCA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Invitrogen</w:t>
            </w:r>
          </w:p>
        </w:tc>
        <w:tc>
          <w:tcPr>
            <w:tcW w:w="2046" w:type="dxa"/>
          </w:tcPr>
          <w:p w14:paraId="0E29714B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Cat#31460</w:t>
            </w:r>
          </w:p>
        </w:tc>
      </w:tr>
      <w:tr w:rsidR="008567F3" w14:paraId="225580E4" w14:textId="77777777">
        <w:tc>
          <w:tcPr>
            <w:tcW w:w="8306" w:type="dxa"/>
            <w:gridSpan w:val="3"/>
          </w:tcPr>
          <w:p w14:paraId="04ED6557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oftware and Platforms</w:t>
            </w:r>
          </w:p>
        </w:tc>
      </w:tr>
      <w:tr w:rsidR="008567F3" w:rsidRPr="000345CF" w14:paraId="32FA6CE8" w14:textId="77777777">
        <w:tc>
          <w:tcPr>
            <w:tcW w:w="3712" w:type="dxa"/>
          </w:tcPr>
          <w:p w14:paraId="453E6CD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GraphPad Prism 9</w:t>
            </w:r>
          </w:p>
        </w:tc>
        <w:tc>
          <w:tcPr>
            <w:tcW w:w="4594" w:type="dxa"/>
            <w:gridSpan w:val="2"/>
          </w:tcPr>
          <w:p w14:paraId="06E24EEC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https://www.graphpad.com/</w:t>
            </w:r>
          </w:p>
        </w:tc>
      </w:tr>
      <w:tr w:rsidR="008567F3" w:rsidRPr="000345CF" w14:paraId="09DD3F12" w14:textId="77777777">
        <w:tc>
          <w:tcPr>
            <w:tcW w:w="3712" w:type="dxa"/>
          </w:tcPr>
          <w:p w14:paraId="4C30CA76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FlowJo_V10</w:t>
            </w:r>
          </w:p>
        </w:tc>
        <w:tc>
          <w:tcPr>
            <w:tcW w:w="4594" w:type="dxa"/>
            <w:gridSpan w:val="2"/>
          </w:tcPr>
          <w:p w14:paraId="06D3E3F7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https://www.flowjo.com/</w:t>
            </w:r>
          </w:p>
        </w:tc>
      </w:tr>
      <w:tr w:rsidR="008567F3" w:rsidRPr="000345CF" w14:paraId="4B5A0842" w14:textId="77777777">
        <w:tc>
          <w:tcPr>
            <w:tcW w:w="3712" w:type="dxa"/>
          </w:tcPr>
          <w:p w14:paraId="07C93BD5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The Cancer Genome Atlas (TCGA)</w:t>
            </w:r>
          </w:p>
        </w:tc>
        <w:tc>
          <w:tcPr>
            <w:tcW w:w="4594" w:type="dxa"/>
            <w:gridSpan w:val="2"/>
          </w:tcPr>
          <w:p w14:paraId="4E0906E3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https://portal.gdc.cancer.gov/</w:t>
            </w:r>
          </w:p>
        </w:tc>
      </w:tr>
      <w:tr w:rsidR="008567F3" w:rsidRPr="000345CF" w14:paraId="42BD7E2D" w14:textId="77777777">
        <w:tc>
          <w:tcPr>
            <w:tcW w:w="3712" w:type="dxa"/>
          </w:tcPr>
          <w:p w14:paraId="57FBA4FE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  <w:t>NCBI Gene Expression Omnibus (GEO)</w:t>
            </w:r>
          </w:p>
        </w:tc>
        <w:tc>
          <w:tcPr>
            <w:tcW w:w="4594" w:type="dxa"/>
            <w:gridSpan w:val="2"/>
          </w:tcPr>
          <w:p w14:paraId="6BF57605" w14:textId="77777777" w:rsidR="008567F3" w:rsidRPr="000345CF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0345CF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https://www.ncbi.nlm.nih.gov/geo/</w:t>
            </w:r>
          </w:p>
        </w:tc>
      </w:tr>
    </w:tbl>
    <w:p w14:paraId="7A9E4E99" w14:textId="77777777" w:rsidR="008567F3" w:rsidRDefault="008567F3">
      <w:pPr>
        <w:widowControl/>
        <w:spacing w:after="240"/>
        <w:rPr>
          <w:rFonts w:ascii="Times New Roman" w:hAnsi="Times New Roman" w:cs="Times New Roman"/>
          <w:b/>
          <w:bCs/>
          <w:sz w:val="24"/>
        </w:rPr>
      </w:pPr>
    </w:p>
    <w:p w14:paraId="263A4403" w14:textId="77777777" w:rsidR="008567F3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2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Primers for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b/>
          <w:bCs/>
          <w:sz w:val="22"/>
          <w:szCs w:val="28"/>
        </w:rPr>
        <w:t>-PC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515"/>
        <w:gridCol w:w="3515"/>
      </w:tblGrid>
      <w:tr w:rsidR="008567F3" w14:paraId="1746AB50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4FE775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Primers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286F281B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Forward (5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-3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)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4B625AEA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Reverse (5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-3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)</w:t>
            </w:r>
          </w:p>
        </w:tc>
      </w:tr>
      <w:tr w:rsidR="008567F3" w14:paraId="68F80912" w14:textId="77777777">
        <w:tc>
          <w:tcPr>
            <w:tcW w:w="1276" w:type="dxa"/>
          </w:tcPr>
          <w:p w14:paraId="0D26C98C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Ltf</w:t>
            </w:r>
            <w:proofErr w:type="spellEnd"/>
          </w:p>
        </w:tc>
        <w:tc>
          <w:tcPr>
            <w:tcW w:w="3515" w:type="dxa"/>
          </w:tcPr>
          <w:p w14:paraId="240EBD27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CAGGCCATTGTGACAAACAG</w:t>
            </w:r>
          </w:p>
        </w:tc>
        <w:tc>
          <w:tcPr>
            <w:tcW w:w="3515" w:type="dxa"/>
          </w:tcPr>
          <w:p w14:paraId="647B4AF8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CGACTGCTACCGCATAGT</w:t>
            </w:r>
          </w:p>
        </w:tc>
      </w:tr>
      <w:tr w:rsidR="008567F3" w14:paraId="5244BFE1" w14:textId="77777777">
        <w:tc>
          <w:tcPr>
            <w:tcW w:w="1276" w:type="dxa"/>
          </w:tcPr>
          <w:p w14:paraId="0E80F6D8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tsg</w:t>
            </w:r>
            <w:proofErr w:type="spellEnd"/>
          </w:p>
        </w:tc>
        <w:tc>
          <w:tcPr>
            <w:tcW w:w="3515" w:type="dxa"/>
          </w:tcPr>
          <w:p w14:paraId="048A8740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CTGCCTTCAGGGGTGATTC</w:t>
            </w:r>
          </w:p>
        </w:tc>
        <w:tc>
          <w:tcPr>
            <w:tcW w:w="3515" w:type="dxa"/>
          </w:tcPr>
          <w:p w14:paraId="5173605D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CCATAGGAGACGATGCCCT</w:t>
            </w:r>
          </w:p>
        </w:tc>
      </w:tr>
      <w:tr w:rsidR="008567F3" w14:paraId="1F3C06EB" w14:textId="77777777">
        <w:tc>
          <w:tcPr>
            <w:tcW w:w="1276" w:type="dxa"/>
          </w:tcPr>
          <w:p w14:paraId="3281EA63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tn3</w:t>
            </w:r>
          </w:p>
        </w:tc>
        <w:tc>
          <w:tcPr>
            <w:tcW w:w="3515" w:type="dxa"/>
          </w:tcPr>
          <w:p w14:paraId="3D09B507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GTGCTTCTCCTCCAGCTAAA</w:t>
            </w:r>
          </w:p>
        </w:tc>
        <w:tc>
          <w:tcPr>
            <w:tcW w:w="3515" w:type="dxa"/>
          </w:tcPr>
          <w:p w14:paraId="387297F3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CCGTGACGTTCAGTTCCT</w:t>
            </w:r>
          </w:p>
        </w:tc>
      </w:tr>
      <w:tr w:rsidR="008567F3" w14:paraId="36BF0C01" w14:textId="77777777">
        <w:tc>
          <w:tcPr>
            <w:tcW w:w="1276" w:type="dxa"/>
          </w:tcPr>
          <w:p w14:paraId="5CE21D57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515" w:type="dxa"/>
          </w:tcPr>
          <w:p w14:paraId="698C86BE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TGGCCGTATTGGGCGCCTG</w:t>
            </w:r>
          </w:p>
        </w:tc>
        <w:tc>
          <w:tcPr>
            <w:tcW w:w="3515" w:type="dxa"/>
          </w:tcPr>
          <w:p w14:paraId="4F1A15B1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ACCCTTCAAGTGGGCCCCG</w:t>
            </w:r>
          </w:p>
        </w:tc>
      </w:tr>
    </w:tbl>
    <w:p w14:paraId="5A3C60FF" w14:textId="77777777" w:rsidR="008567F3" w:rsidRDefault="008567F3">
      <w:pPr>
        <w:widowControl/>
        <w:spacing w:after="240"/>
        <w:rPr>
          <w:rFonts w:ascii="Times New Roman" w:hAnsi="Times New Roman" w:cs="Times New Roman"/>
          <w:b/>
          <w:bCs/>
          <w:sz w:val="24"/>
        </w:rPr>
      </w:pPr>
    </w:p>
    <w:p w14:paraId="59620049" w14:textId="77777777" w:rsidR="008567F3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3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Primers for shRNA</w:t>
      </w:r>
    </w:p>
    <w:tbl>
      <w:tblPr>
        <w:tblStyle w:val="ab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12"/>
      </w:tblGrid>
      <w:tr w:rsidR="008567F3" w14:paraId="3D6A58C4" w14:textId="77777777" w:rsidTr="00007C6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B1CEB5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shRN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353B599" w14:textId="77777777" w:rsidR="008567F3" w:rsidRDefault="00000000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shRNA sequences</w:t>
            </w:r>
          </w:p>
        </w:tc>
      </w:tr>
      <w:tr w:rsidR="008567F3" w14:paraId="16B57D0D" w14:textId="77777777" w:rsidTr="00007C67">
        <w:tc>
          <w:tcPr>
            <w:tcW w:w="2410" w:type="dxa"/>
          </w:tcPr>
          <w:p w14:paraId="33DC3B29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hNC</w:t>
            </w:r>
            <w:proofErr w:type="spellEnd"/>
          </w:p>
        </w:tc>
        <w:tc>
          <w:tcPr>
            <w:tcW w:w="5812" w:type="dxa"/>
          </w:tcPr>
          <w:p w14:paraId="22D66A37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CTAAGGTTAAGTCGCCCTCG</w:t>
            </w:r>
          </w:p>
        </w:tc>
      </w:tr>
      <w:tr w:rsidR="008567F3" w14:paraId="5582FED7" w14:textId="77777777" w:rsidTr="00007C67">
        <w:tc>
          <w:tcPr>
            <w:tcW w:w="2410" w:type="dxa"/>
          </w:tcPr>
          <w:p w14:paraId="4B8B109F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hLtf-1</w:t>
            </w:r>
          </w:p>
        </w:tc>
        <w:tc>
          <w:tcPr>
            <w:tcW w:w="5812" w:type="dxa"/>
          </w:tcPr>
          <w:p w14:paraId="310986BE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AGGAGTTACCAAATAAA</w:t>
            </w:r>
          </w:p>
        </w:tc>
      </w:tr>
      <w:tr w:rsidR="008567F3" w14:paraId="13837272" w14:textId="77777777" w:rsidTr="00007C67">
        <w:tc>
          <w:tcPr>
            <w:tcW w:w="2410" w:type="dxa"/>
          </w:tcPr>
          <w:p w14:paraId="1D775374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hLtf-2</w:t>
            </w:r>
          </w:p>
        </w:tc>
        <w:tc>
          <w:tcPr>
            <w:tcW w:w="5812" w:type="dxa"/>
          </w:tcPr>
          <w:p w14:paraId="05C93859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CCATACAGAACCTGAATAAA</w:t>
            </w:r>
          </w:p>
        </w:tc>
      </w:tr>
      <w:tr w:rsidR="008567F3" w14:paraId="09F269A9" w14:textId="77777777" w:rsidTr="00007C67">
        <w:tc>
          <w:tcPr>
            <w:tcW w:w="2410" w:type="dxa"/>
          </w:tcPr>
          <w:p w14:paraId="34CA3729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hLtf-3</w:t>
            </w:r>
          </w:p>
        </w:tc>
        <w:tc>
          <w:tcPr>
            <w:tcW w:w="5812" w:type="dxa"/>
          </w:tcPr>
          <w:p w14:paraId="4CB2FF21" w14:textId="77777777" w:rsidR="008567F3" w:rsidRDefault="0000000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ACCAGATCCTGCAAATTTA</w:t>
            </w:r>
          </w:p>
        </w:tc>
      </w:tr>
    </w:tbl>
    <w:p w14:paraId="33CC359D" w14:textId="77777777" w:rsidR="008567F3" w:rsidRDefault="008567F3">
      <w:pPr>
        <w:widowControl/>
        <w:rPr>
          <w:rFonts w:ascii="Times New Roman" w:hAnsi="Times New Roman" w:cs="Times New Roman"/>
        </w:rPr>
      </w:pPr>
    </w:p>
    <w:p w14:paraId="04EE35C3" w14:textId="7B39F4BB" w:rsidR="00697F88" w:rsidRDefault="00697F88" w:rsidP="00697F88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bookmarkStart w:id="0" w:name="_Hlk227175945"/>
      <w:r>
        <w:rPr>
          <w:rFonts w:ascii="Times New Roman" w:hAnsi="Times New Roman" w:cs="Times New Roman"/>
          <w:b/>
          <w:bCs/>
          <w:sz w:val="22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4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 w:rsidR="00F61736" w:rsidRPr="00F61736">
        <w:rPr>
          <w:rFonts w:ascii="Times New Roman" w:hAnsi="Times New Roman" w:cs="Times New Roman" w:hint="eastAsia"/>
          <w:b/>
          <w:bCs/>
          <w:sz w:val="22"/>
          <w:szCs w:val="28"/>
        </w:rPr>
        <w:t>Characteristics of the AML patients used in the study</w:t>
      </w:r>
    </w:p>
    <w:tbl>
      <w:tblPr>
        <w:tblStyle w:val="ab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115"/>
        <w:gridCol w:w="586"/>
        <w:gridCol w:w="1842"/>
        <w:gridCol w:w="2025"/>
        <w:gridCol w:w="2088"/>
      </w:tblGrid>
      <w:tr w:rsidR="00793C35" w:rsidRPr="00793C35" w14:paraId="450261B6" w14:textId="1AC27FEA" w:rsidTr="00793C35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69A2189" w14:textId="2F5A57E7" w:rsidR="00793C35" w:rsidRP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793C3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AML patient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2056BB9" w14:textId="0E206594" w:rsidR="00793C35" w:rsidRP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793C3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Gender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714C28A3" w14:textId="5919338C" w:rsidR="00793C35" w:rsidRP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793C3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2A1FCC" w14:textId="10516A34" w:rsidR="00793C35" w:rsidRP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793C3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Tiss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5346F10" w14:textId="1C478846" w:rsidR="00793C35" w:rsidRP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793C3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Disease Statu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2B1F20D" w14:textId="40764B75" w:rsidR="00793C35" w:rsidRP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</w:pPr>
            <w:r w:rsidRPr="00793C3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CNS Involvement</w:t>
            </w:r>
          </w:p>
        </w:tc>
      </w:tr>
      <w:tr w:rsidR="00793C35" w14:paraId="593A89A1" w14:textId="6F9F9F7B" w:rsidTr="00793C35">
        <w:trPr>
          <w:jc w:val="center"/>
        </w:trPr>
        <w:tc>
          <w:tcPr>
            <w:tcW w:w="1558" w:type="dxa"/>
          </w:tcPr>
          <w:p w14:paraId="076B643A" w14:textId="0161314C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1115" w:type="dxa"/>
          </w:tcPr>
          <w:p w14:paraId="3DF0C822" w14:textId="3B2F2EC5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86" w:type="dxa"/>
          </w:tcPr>
          <w:p w14:paraId="09541CEF" w14:textId="01066E1D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842" w:type="dxa"/>
          </w:tcPr>
          <w:p w14:paraId="1A2FAB06" w14:textId="0FC74F57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Bone marrow</w:t>
            </w:r>
          </w:p>
        </w:tc>
        <w:tc>
          <w:tcPr>
            <w:tcW w:w="2025" w:type="dxa"/>
          </w:tcPr>
          <w:p w14:paraId="0E3698B7" w14:textId="72DF4E6A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lapsed/Refractory</w:t>
            </w:r>
          </w:p>
        </w:tc>
        <w:tc>
          <w:tcPr>
            <w:tcW w:w="2088" w:type="dxa"/>
          </w:tcPr>
          <w:p w14:paraId="59B62BD1" w14:textId="15398DF0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793C35" w14:paraId="664A49BE" w14:textId="3CBBCDC3" w:rsidTr="00793C35">
        <w:trPr>
          <w:jc w:val="center"/>
        </w:trPr>
        <w:tc>
          <w:tcPr>
            <w:tcW w:w="1558" w:type="dxa"/>
          </w:tcPr>
          <w:p w14:paraId="35BED80E" w14:textId="6CA866CD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1115" w:type="dxa"/>
          </w:tcPr>
          <w:p w14:paraId="75736082" w14:textId="52183AE8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86" w:type="dxa"/>
          </w:tcPr>
          <w:p w14:paraId="7EC9EE5B" w14:textId="17AD9A3D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842" w:type="dxa"/>
          </w:tcPr>
          <w:p w14:paraId="4D3EAB40" w14:textId="7F4DF146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Bone marrow</w:t>
            </w:r>
          </w:p>
        </w:tc>
        <w:tc>
          <w:tcPr>
            <w:tcW w:w="2025" w:type="dxa"/>
          </w:tcPr>
          <w:p w14:paraId="4FBE5DC8" w14:textId="10764E81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lapsed/Refractory</w:t>
            </w:r>
          </w:p>
        </w:tc>
        <w:tc>
          <w:tcPr>
            <w:tcW w:w="2088" w:type="dxa"/>
          </w:tcPr>
          <w:p w14:paraId="0BD18DB5" w14:textId="0BACFDCE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793C35" w14:paraId="54A56EC9" w14:textId="01360065" w:rsidTr="00793C35">
        <w:trPr>
          <w:jc w:val="center"/>
        </w:trPr>
        <w:tc>
          <w:tcPr>
            <w:tcW w:w="1558" w:type="dxa"/>
          </w:tcPr>
          <w:p w14:paraId="4AFBFB3A" w14:textId="7FFD0EB8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1115" w:type="dxa"/>
          </w:tcPr>
          <w:p w14:paraId="3FE1CDEA" w14:textId="4ACC67FF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86" w:type="dxa"/>
          </w:tcPr>
          <w:p w14:paraId="1CA220CB" w14:textId="5B0C20B5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842" w:type="dxa"/>
          </w:tcPr>
          <w:p w14:paraId="45D55B03" w14:textId="53598D1B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Bone marrow</w:t>
            </w:r>
          </w:p>
        </w:tc>
        <w:tc>
          <w:tcPr>
            <w:tcW w:w="2025" w:type="dxa"/>
          </w:tcPr>
          <w:p w14:paraId="61EE26CB" w14:textId="3EC871A3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lapsed/Refractory</w:t>
            </w:r>
          </w:p>
        </w:tc>
        <w:tc>
          <w:tcPr>
            <w:tcW w:w="2088" w:type="dxa"/>
          </w:tcPr>
          <w:p w14:paraId="0FB9D98B" w14:textId="0106FF36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 w:rsidR="00793C35" w14:paraId="0CCA7472" w14:textId="67DB5B79" w:rsidTr="00793C35">
        <w:trPr>
          <w:jc w:val="center"/>
        </w:trPr>
        <w:tc>
          <w:tcPr>
            <w:tcW w:w="1558" w:type="dxa"/>
          </w:tcPr>
          <w:p w14:paraId="6997FA9F" w14:textId="435EAF31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1115" w:type="dxa"/>
          </w:tcPr>
          <w:p w14:paraId="06768B4B" w14:textId="56D5481D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86" w:type="dxa"/>
          </w:tcPr>
          <w:p w14:paraId="70EAF558" w14:textId="3C367AAE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42" w:type="dxa"/>
          </w:tcPr>
          <w:p w14:paraId="24CA191A" w14:textId="4D6D8D5D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Bone marrow</w:t>
            </w:r>
          </w:p>
        </w:tc>
        <w:tc>
          <w:tcPr>
            <w:tcW w:w="2025" w:type="dxa"/>
          </w:tcPr>
          <w:p w14:paraId="7A5EE268" w14:textId="2BC836E4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lapsed/Refractory</w:t>
            </w:r>
          </w:p>
        </w:tc>
        <w:tc>
          <w:tcPr>
            <w:tcW w:w="2088" w:type="dxa"/>
          </w:tcPr>
          <w:p w14:paraId="65511C37" w14:textId="03FC3A91" w:rsidR="00793C35" w:rsidRDefault="00793C35" w:rsidP="00007C6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bookmarkEnd w:id="0"/>
    </w:tbl>
    <w:p w14:paraId="41D9C6AE" w14:textId="77777777" w:rsidR="00697F88" w:rsidRDefault="00697F88">
      <w:pPr>
        <w:widowControl/>
        <w:rPr>
          <w:rFonts w:ascii="Times New Roman" w:hAnsi="Times New Roman" w:cs="Times New Roman"/>
        </w:rPr>
      </w:pPr>
    </w:p>
    <w:sectPr w:rsidR="00697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BA5BC" w14:textId="77777777" w:rsidR="0014570D" w:rsidRDefault="0014570D" w:rsidP="00ED6049">
      <w:pPr>
        <w:rPr>
          <w:rFonts w:hint="eastAsia"/>
        </w:rPr>
      </w:pPr>
      <w:r>
        <w:separator/>
      </w:r>
    </w:p>
  </w:endnote>
  <w:endnote w:type="continuationSeparator" w:id="0">
    <w:p w14:paraId="0A559F1C" w14:textId="77777777" w:rsidR="0014570D" w:rsidRDefault="0014570D" w:rsidP="00ED60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79FB3" w14:textId="77777777" w:rsidR="0014570D" w:rsidRDefault="0014570D" w:rsidP="00ED6049">
      <w:pPr>
        <w:rPr>
          <w:rFonts w:hint="eastAsia"/>
        </w:rPr>
      </w:pPr>
      <w:r>
        <w:separator/>
      </w:r>
    </w:p>
  </w:footnote>
  <w:footnote w:type="continuationSeparator" w:id="0">
    <w:p w14:paraId="71E2E9D6" w14:textId="77777777" w:rsidR="0014570D" w:rsidRDefault="0014570D" w:rsidP="00ED60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swf2fs3pzataewa9f5a9sjt0apsxa2vt09&quot;&gt;LTF Reference&lt;record-ids&gt;&lt;item&gt;3&lt;/item&gt;&lt;item&gt;4&lt;/item&gt;&lt;item&gt;5&lt;/item&gt;&lt;item&gt;8&lt;/item&gt;&lt;item&gt;9&lt;/item&gt;&lt;item&gt;10&lt;/item&gt;&lt;item&gt;13&lt;/item&gt;&lt;item&gt;15&lt;/item&gt;&lt;item&gt;16&lt;/item&gt;&lt;item&gt;18&lt;/item&gt;&lt;item&gt;23&lt;/item&gt;&lt;item&gt;24&lt;/item&gt;&lt;item&gt;32&lt;/item&gt;&lt;item&gt;33&lt;/item&gt;&lt;item&gt;34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045C72"/>
    <w:rsid w:val="00005050"/>
    <w:rsid w:val="00007C67"/>
    <w:rsid w:val="00014AF6"/>
    <w:rsid w:val="000345CF"/>
    <w:rsid w:val="000346D1"/>
    <w:rsid w:val="00045C72"/>
    <w:rsid w:val="00067446"/>
    <w:rsid w:val="00072D50"/>
    <w:rsid w:val="00080D6F"/>
    <w:rsid w:val="000818EE"/>
    <w:rsid w:val="000C3D79"/>
    <w:rsid w:val="000D4292"/>
    <w:rsid w:val="000E3B9C"/>
    <w:rsid w:val="000F084B"/>
    <w:rsid w:val="00106E81"/>
    <w:rsid w:val="00133CE0"/>
    <w:rsid w:val="0014570D"/>
    <w:rsid w:val="00153094"/>
    <w:rsid w:val="001833DA"/>
    <w:rsid w:val="001836AF"/>
    <w:rsid w:val="00185767"/>
    <w:rsid w:val="001916FC"/>
    <w:rsid w:val="001935F5"/>
    <w:rsid w:val="00194A2E"/>
    <w:rsid w:val="001B5D59"/>
    <w:rsid w:val="001E6571"/>
    <w:rsid w:val="001E6A4A"/>
    <w:rsid w:val="001F0EAE"/>
    <w:rsid w:val="001F1A52"/>
    <w:rsid w:val="001F5138"/>
    <w:rsid w:val="001F5DDD"/>
    <w:rsid w:val="00214B71"/>
    <w:rsid w:val="00243F83"/>
    <w:rsid w:val="00250A85"/>
    <w:rsid w:val="00256686"/>
    <w:rsid w:val="00260838"/>
    <w:rsid w:val="00263CFE"/>
    <w:rsid w:val="002910F9"/>
    <w:rsid w:val="002B15CC"/>
    <w:rsid w:val="0030172A"/>
    <w:rsid w:val="00303469"/>
    <w:rsid w:val="00310063"/>
    <w:rsid w:val="003301FB"/>
    <w:rsid w:val="00331C4D"/>
    <w:rsid w:val="0033564B"/>
    <w:rsid w:val="00347E49"/>
    <w:rsid w:val="00355233"/>
    <w:rsid w:val="00367E46"/>
    <w:rsid w:val="003A7842"/>
    <w:rsid w:val="003B12AA"/>
    <w:rsid w:val="003C36C7"/>
    <w:rsid w:val="003C4A7C"/>
    <w:rsid w:val="003D4C74"/>
    <w:rsid w:val="003D674B"/>
    <w:rsid w:val="003E0937"/>
    <w:rsid w:val="00412B38"/>
    <w:rsid w:val="00432171"/>
    <w:rsid w:val="00442114"/>
    <w:rsid w:val="00464524"/>
    <w:rsid w:val="00497E28"/>
    <w:rsid w:val="004A14CC"/>
    <w:rsid w:val="004B105D"/>
    <w:rsid w:val="004B47D6"/>
    <w:rsid w:val="004B5387"/>
    <w:rsid w:val="004C2626"/>
    <w:rsid w:val="004C31E9"/>
    <w:rsid w:val="004C44F9"/>
    <w:rsid w:val="004D70A5"/>
    <w:rsid w:val="004E2030"/>
    <w:rsid w:val="004E4756"/>
    <w:rsid w:val="00516BB4"/>
    <w:rsid w:val="00524281"/>
    <w:rsid w:val="00524A60"/>
    <w:rsid w:val="00534930"/>
    <w:rsid w:val="0053732B"/>
    <w:rsid w:val="00563278"/>
    <w:rsid w:val="00563CE9"/>
    <w:rsid w:val="005659AC"/>
    <w:rsid w:val="0058090C"/>
    <w:rsid w:val="005C3C30"/>
    <w:rsid w:val="005C6741"/>
    <w:rsid w:val="005D53C8"/>
    <w:rsid w:val="00603109"/>
    <w:rsid w:val="00606BD1"/>
    <w:rsid w:val="00614344"/>
    <w:rsid w:val="006273BC"/>
    <w:rsid w:val="00674E61"/>
    <w:rsid w:val="0067536C"/>
    <w:rsid w:val="00677EB8"/>
    <w:rsid w:val="0069016F"/>
    <w:rsid w:val="0069074A"/>
    <w:rsid w:val="00693239"/>
    <w:rsid w:val="00697F88"/>
    <w:rsid w:val="006B1031"/>
    <w:rsid w:val="006D09AA"/>
    <w:rsid w:val="006D2651"/>
    <w:rsid w:val="006E1080"/>
    <w:rsid w:val="006F62FF"/>
    <w:rsid w:val="007007EB"/>
    <w:rsid w:val="00714631"/>
    <w:rsid w:val="00721822"/>
    <w:rsid w:val="007318F1"/>
    <w:rsid w:val="007339FF"/>
    <w:rsid w:val="0073485C"/>
    <w:rsid w:val="00736048"/>
    <w:rsid w:val="00750BB7"/>
    <w:rsid w:val="0075413E"/>
    <w:rsid w:val="00770B6E"/>
    <w:rsid w:val="007908A1"/>
    <w:rsid w:val="00793C35"/>
    <w:rsid w:val="007952A9"/>
    <w:rsid w:val="007A24DC"/>
    <w:rsid w:val="007A4817"/>
    <w:rsid w:val="007B2399"/>
    <w:rsid w:val="007B46E9"/>
    <w:rsid w:val="007C4626"/>
    <w:rsid w:val="007D5182"/>
    <w:rsid w:val="008024D5"/>
    <w:rsid w:val="00804264"/>
    <w:rsid w:val="00805FE7"/>
    <w:rsid w:val="0080705A"/>
    <w:rsid w:val="008168B4"/>
    <w:rsid w:val="00823C5E"/>
    <w:rsid w:val="008553BC"/>
    <w:rsid w:val="008567F3"/>
    <w:rsid w:val="008601A3"/>
    <w:rsid w:val="00873B59"/>
    <w:rsid w:val="008A79E2"/>
    <w:rsid w:val="008C653E"/>
    <w:rsid w:val="008D6494"/>
    <w:rsid w:val="008E3F3B"/>
    <w:rsid w:val="008E5331"/>
    <w:rsid w:val="008E5CD1"/>
    <w:rsid w:val="0090132E"/>
    <w:rsid w:val="00920113"/>
    <w:rsid w:val="00920B82"/>
    <w:rsid w:val="00922701"/>
    <w:rsid w:val="009511CD"/>
    <w:rsid w:val="00965DFD"/>
    <w:rsid w:val="00973E85"/>
    <w:rsid w:val="00980D8C"/>
    <w:rsid w:val="009E5FE0"/>
    <w:rsid w:val="00A028D1"/>
    <w:rsid w:val="00A047FC"/>
    <w:rsid w:val="00A13915"/>
    <w:rsid w:val="00A16C54"/>
    <w:rsid w:val="00A3000A"/>
    <w:rsid w:val="00A42FA7"/>
    <w:rsid w:val="00A45F15"/>
    <w:rsid w:val="00A55D56"/>
    <w:rsid w:val="00A67CB0"/>
    <w:rsid w:val="00A74528"/>
    <w:rsid w:val="00A803B4"/>
    <w:rsid w:val="00A9240C"/>
    <w:rsid w:val="00AA0CDB"/>
    <w:rsid w:val="00AB456A"/>
    <w:rsid w:val="00AB5041"/>
    <w:rsid w:val="00AE18B9"/>
    <w:rsid w:val="00AF7773"/>
    <w:rsid w:val="00B02DA7"/>
    <w:rsid w:val="00B03BEC"/>
    <w:rsid w:val="00B20AF3"/>
    <w:rsid w:val="00B25ECC"/>
    <w:rsid w:val="00B51A54"/>
    <w:rsid w:val="00B5411D"/>
    <w:rsid w:val="00B73C69"/>
    <w:rsid w:val="00B82EA4"/>
    <w:rsid w:val="00BB3BFF"/>
    <w:rsid w:val="00BC00BE"/>
    <w:rsid w:val="00BF4695"/>
    <w:rsid w:val="00BF7ED3"/>
    <w:rsid w:val="00C04520"/>
    <w:rsid w:val="00C33CCE"/>
    <w:rsid w:val="00C5269E"/>
    <w:rsid w:val="00CA2A83"/>
    <w:rsid w:val="00CA2A97"/>
    <w:rsid w:val="00CC6EEC"/>
    <w:rsid w:val="00CD0C9D"/>
    <w:rsid w:val="00CD1C05"/>
    <w:rsid w:val="00CE266B"/>
    <w:rsid w:val="00CE350B"/>
    <w:rsid w:val="00CE743A"/>
    <w:rsid w:val="00CF2BD6"/>
    <w:rsid w:val="00D0320F"/>
    <w:rsid w:val="00D0646A"/>
    <w:rsid w:val="00D2115D"/>
    <w:rsid w:val="00D61E6B"/>
    <w:rsid w:val="00D627AF"/>
    <w:rsid w:val="00D7153C"/>
    <w:rsid w:val="00D77761"/>
    <w:rsid w:val="00D85844"/>
    <w:rsid w:val="00E17B8A"/>
    <w:rsid w:val="00E2571C"/>
    <w:rsid w:val="00E4526E"/>
    <w:rsid w:val="00E66EF1"/>
    <w:rsid w:val="00E97449"/>
    <w:rsid w:val="00EA68C3"/>
    <w:rsid w:val="00EB4367"/>
    <w:rsid w:val="00EC1A32"/>
    <w:rsid w:val="00EC6E96"/>
    <w:rsid w:val="00ED6049"/>
    <w:rsid w:val="00EE520C"/>
    <w:rsid w:val="00EE7B28"/>
    <w:rsid w:val="00EF6D7D"/>
    <w:rsid w:val="00F21EF1"/>
    <w:rsid w:val="00F23A4A"/>
    <w:rsid w:val="00F24612"/>
    <w:rsid w:val="00F4076C"/>
    <w:rsid w:val="00F6137B"/>
    <w:rsid w:val="00F61736"/>
    <w:rsid w:val="00F64FAC"/>
    <w:rsid w:val="00F755DD"/>
    <w:rsid w:val="00F92B5F"/>
    <w:rsid w:val="00F9413F"/>
    <w:rsid w:val="00F94E05"/>
    <w:rsid w:val="00F95F0A"/>
    <w:rsid w:val="00FB16F1"/>
    <w:rsid w:val="00FC1EFA"/>
    <w:rsid w:val="00FC30CB"/>
    <w:rsid w:val="00FC7F3C"/>
    <w:rsid w:val="00FE65FA"/>
    <w:rsid w:val="00FF0F59"/>
    <w:rsid w:val="04177243"/>
    <w:rsid w:val="4EE07D1F"/>
    <w:rsid w:val="589C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D151B"/>
  <w15:docId w15:val="{1E9BDDFD-4782-466F-8036-AED544E7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F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4"/>
    </w:rPr>
  </w:style>
  <w:style w:type="paragraph" w:customStyle="1" w:styleId="10">
    <w:name w:val="修订1"/>
    <w:hidden/>
    <w:uiPriority w:val="99"/>
    <w:unhideWhenUsed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4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song Yu</dc:creator>
  <cp:lastModifiedBy>奕然 张</cp:lastModifiedBy>
  <cp:revision>39</cp:revision>
  <dcterms:created xsi:type="dcterms:W3CDTF">2025-12-30T15:01:00Z</dcterms:created>
  <dcterms:modified xsi:type="dcterms:W3CDTF">2026-04-2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IxNzE1ZWViNGE3NzAzZDQzNzAwMzU4NjdlNGZjYTUiLCJ1c2VySWQiOiI0NjMzODgxNDUifQ==</vt:lpwstr>
  </property>
  <property fmtid="{D5CDD505-2E9C-101B-9397-08002B2CF9AE}" pid="3" name="KSOProductBuildVer">
    <vt:lpwstr>2052-12.1.0.24657</vt:lpwstr>
  </property>
  <property fmtid="{D5CDD505-2E9C-101B-9397-08002B2CF9AE}" pid="4" name="ICV">
    <vt:lpwstr>DB53C562CDED4B2594EDE9623EF96D14_13</vt:lpwstr>
  </property>
</Properties>
</file>